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2B1" w:rsidRPr="00BF62B1" w:rsidRDefault="00BF62B1" w:rsidP="00BF62B1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BF62B1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BF62B1" w:rsidRPr="00BF62B1" w:rsidRDefault="00BF62B1" w:rsidP="00BF62B1">
      <w:pPr>
        <w:widowControl/>
        <w:numPr>
          <w:ilvl w:val="0"/>
          <w:numId w:val="2"/>
        </w:numPr>
        <w:spacing w:before="240" w:after="240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F62B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 and Tables</w:t>
      </w:r>
    </w:p>
    <w:p w:rsidR="00BF62B1" w:rsidRPr="00BF62B1" w:rsidRDefault="00BF62B1" w:rsidP="00BF62B1">
      <w:pPr>
        <w:widowControl/>
        <w:numPr>
          <w:ilvl w:val="1"/>
          <w:numId w:val="2"/>
        </w:numPr>
        <w:spacing w:before="240" w:after="200"/>
        <w:jc w:val="left"/>
        <w:outlineLvl w:val="1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F62B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s</w:t>
      </w:r>
    </w:p>
    <w:p w:rsidR="00BF62B1" w:rsidRPr="00BF62B1" w:rsidRDefault="00BF62B1" w:rsidP="00BF62B1">
      <w:pPr>
        <w:widowControl/>
        <w:spacing w:before="120" w:after="240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F62B1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1D80500E" wp14:editId="5E8BDAE9">
            <wp:extent cx="2880360" cy="21610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2B1" w:rsidRPr="00BF62B1" w:rsidRDefault="00BF62B1" w:rsidP="00BF62B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F62B1">
        <w:rPr>
          <w:rFonts w:ascii="Times New Roman" w:eastAsia="宋体" w:hAnsi="Times New Roman" w:cs="Times New Roman"/>
          <w:b/>
          <w:kern w:val="0"/>
          <w:sz w:val="24"/>
          <w:szCs w:val="24"/>
        </w:rPr>
        <w:t>Figure S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 xml:space="preserve">Rarefaction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urves for evaluating sequencing depth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and showing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sequencing depth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</w:t>
      </w:r>
      <w:r w:rsidRPr="00BF62B1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sufficient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BF62B1" w:rsidRPr="00BF62B1" w:rsidRDefault="00BF62B1" w:rsidP="00BF62B1">
      <w:pPr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F62B1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55A25F4" wp14:editId="5E6ECE24">
            <wp:extent cx="5401056" cy="201472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201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2B1" w:rsidRPr="00BF62B1" w:rsidRDefault="00BF62B1" w:rsidP="00BF62B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</w:rPr>
        <w:sectPr w:rsidR="00BF62B1" w:rsidRPr="00BF62B1" w:rsidSect="00E2613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BF62B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Figure 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2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lative abundance of dominant species (A) and species richness of different functional groups (B) across treatments at alpine steppe. </w:t>
      </w:r>
    </w:p>
    <w:p w:rsidR="00BF62B1" w:rsidRPr="00BF62B1" w:rsidRDefault="00BF62B1" w:rsidP="00BF62B1">
      <w:pPr>
        <w:widowControl/>
        <w:numPr>
          <w:ilvl w:val="1"/>
          <w:numId w:val="2"/>
        </w:numPr>
        <w:spacing w:before="240" w:after="200"/>
        <w:jc w:val="left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F62B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BF62B1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</w:t>
      </w:r>
    </w:p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BF62B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ifferences of relative abundance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(%)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top ten fungal groups at the class level found at each treatment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, and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the o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thers present the sum of other classes of fungi outside the top ten in th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udy.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 xml:space="preserve">significant differences of these diversity indicators between treatments were examined using Tukey's test at </w:t>
      </w:r>
      <w:r w:rsidRPr="00BF62B1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.</w:t>
      </w:r>
    </w:p>
    <w:tbl>
      <w:tblPr>
        <w:tblW w:w="5300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284"/>
        <w:gridCol w:w="1099"/>
        <w:gridCol w:w="1117"/>
        <w:gridCol w:w="1232"/>
        <w:gridCol w:w="1268"/>
        <w:gridCol w:w="1116"/>
        <w:gridCol w:w="1440"/>
        <w:gridCol w:w="1133"/>
        <w:gridCol w:w="1308"/>
        <w:gridCol w:w="1142"/>
        <w:gridCol w:w="1279"/>
        <w:gridCol w:w="1341"/>
        <w:gridCol w:w="844"/>
      </w:tblGrid>
      <w:tr w:rsidR="00BF62B1" w:rsidRPr="00BF62B1" w:rsidTr="005C60E0">
        <w:trPr>
          <w:trHeight w:val="300"/>
        </w:trPr>
        <w:tc>
          <w:tcPr>
            <w:tcW w:w="47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assified 1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ricomycetes</w:t>
            </w:r>
            <w:proofErr w:type="spellEnd"/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dariomycetes</w:t>
            </w:r>
            <w:proofErr w:type="spellEnd"/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classified 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tierellomycetes</w:t>
            </w:r>
            <w:proofErr w:type="spellEnd"/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otiomycetes</w:t>
            </w:r>
            <w:proofErr w:type="spellEnd"/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thideomycetes</w:t>
            </w:r>
            <w:proofErr w:type="spellEnd"/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zizomycetes</w:t>
            </w:r>
            <w:proofErr w:type="spellEnd"/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meromycetes</w:t>
            </w:r>
            <w:proofErr w:type="spellEnd"/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tiomycetes</w:t>
            </w:r>
            <w:proofErr w:type="spellEnd"/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</w:tr>
      <w:tr w:rsidR="00BF62B1" w:rsidRPr="00BF62B1" w:rsidTr="005C60E0">
        <w:trPr>
          <w:gridBefore w:val="1"/>
          <w:wBefore w:w="97" w:type="pct"/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b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a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a</w:t>
            </w:r>
          </w:p>
        </w:tc>
      </w:tr>
      <w:tr w:rsidR="00BF62B1" w:rsidRPr="00BF62B1" w:rsidTr="005C60E0">
        <w:trPr>
          <w:gridBefore w:val="1"/>
          <w:wBefore w:w="97" w:type="pct"/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7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b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b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b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b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b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a</w:t>
            </w:r>
          </w:p>
        </w:tc>
      </w:tr>
      <w:tr w:rsidR="00BF62B1" w:rsidRPr="00BF62B1" w:rsidTr="005C60E0">
        <w:trPr>
          <w:gridBefore w:val="1"/>
          <w:wBefore w:w="97" w:type="pct"/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b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a</w:t>
            </w:r>
          </w:p>
        </w:tc>
      </w:tr>
      <w:tr w:rsidR="00BF62B1" w:rsidRPr="00BF62B1" w:rsidTr="005C60E0">
        <w:trPr>
          <w:gridBefore w:val="1"/>
          <w:wBefore w:w="97" w:type="pct"/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a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a</w:t>
            </w:r>
          </w:p>
        </w:tc>
      </w:tr>
      <w:tr w:rsidR="00BF62B1" w:rsidRPr="00BF62B1" w:rsidTr="005C60E0">
        <w:trPr>
          <w:gridBefore w:val="1"/>
          <w:wBefore w:w="97" w:type="pct"/>
          <w:trHeight w:val="30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0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c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bc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b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a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a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6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ab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a</w:t>
            </w:r>
          </w:p>
        </w:tc>
      </w:tr>
      <w:tr w:rsidR="00BF62B1" w:rsidRPr="00BF62B1" w:rsidTr="005C60E0">
        <w:trPr>
          <w:gridBefore w:val="1"/>
          <w:wBefore w:w="97" w:type="pct"/>
          <w:trHeight w:val="300"/>
        </w:trPr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+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8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a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6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ab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bc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2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a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ab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bc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ab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a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bc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a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±</w:t>
            </w:r>
          </w:p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a</w:t>
            </w:r>
          </w:p>
        </w:tc>
      </w:tr>
      <w:tr w:rsidR="00BF62B1" w:rsidRPr="00BF62B1" w:rsidTr="005C60E0">
        <w:trPr>
          <w:gridBefore w:val="1"/>
          <w:wBefore w:w="97" w:type="pct"/>
          <w:trHeight w:val="315"/>
        </w:trPr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(%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</w:t>
            </w:r>
          </w:p>
        </w:tc>
      </w:tr>
    </w:tbl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  <w:sectPr w:rsidR="00BF62B1" w:rsidRPr="00BF62B1" w:rsidSect="00E26134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 xml:space="preserve">Table S2 </w:t>
      </w:r>
      <w:r w:rsidRPr="00BF62B1">
        <w:rPr>
          <w:rFonts w:ascii="Times New Roman" w:eastAsia="宋体" w:hAnsi="Times New Roman" w:cs="Times New Roman" w:hint="eastAsia"/>
          <w:kern w:val="0"/>
          <w:sz w:val="24"/>
        </w:rPr>
        <w:t xml:space="preserve">Summary of </w:t>
      </w:r>
      <w:r w:rsidRPr="00BF62B1">
        <w:rPr>
          <w:rFonts w:ascii="Times New Roman" w:eastAsia="宋体" w:hAnsi="Times New Roman" w:cs="Times New Roman"/>
          <w:kern w:val="0"/>
          <w:sz w:val="24"/>
        </w:rPr>
        <w:t>ANOVA</w:t>
      </w:r>
      <w:r w:rsidRPr="00BF62B1">
        <w:rPr>
          <w:rFonts w:ascii="Times New Roman" w:eastAsia="宋体" w:hAnsi="Times New Roman" w:cs="Times New Roman" w:hint="eastAsia"/>
          <w:kern w:val="0"/>
          <w:sz w:val="24"/>
        </w:rPr>
        <w:t>s for fungal relative abundance at class lev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5"/>
        <w:gridCol w:w="939"/>
        <w:gridCol w:w="985"/>
        <w:gridCol w:w="890"/>
        <w:gridCol w:w="985"/>
        <w:gridCol w:w="866"/>
        <w:gridCol w:w="838"/>
        <w:gridCol w:w="866"/>
        <w:gridCol w:w="838"/>
        <w:gridCol w:w="866"/>
        <w:gridCol w:w="985"/>
      </w:tblGrid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1</w:t>
            </w:r>
          </w:p>
        </w:tc>
        <w:tc>
          <w:tcPr>
            <w:tcW w:w="92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8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assified 2</w:t>
            </w:r>
          </w:p>
        </w:tc>
        <w:tc>
          <w:tcPr>
            <w:tcW w:w="8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tierellomycetes</w:t>
            </w:r>
            <w:proofErr w:type="spellEnd"/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5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9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82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5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16</w:t>
            </w: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B4"/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0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9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8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B4"/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60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8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44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4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0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5</w:t>
            </w:r>
          </w:p>
        </w:tc>
      </w:tr>
      <w:tr w:rsidR="00BF62B1" w:rsidRPr="00BF62B1" w:rsidTr="005C60E0">
        <w:trPr>
          <w:trHeight w:val="315"/>
          <w:jc w:val="center"/>
        </w:trPr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ck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7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0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4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2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1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04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92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8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zizomycetes</w:t>
            </w:r>
            <w:proofErr w:type="spellEnd"/>
          </w:p>
        </w:tc>
        <w:tc>
          <w:tcPr>
            <w:tcW w:w="8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meromycetes</w:t>
            </w:r>
            <w:proofErr w:type="spellEnd"/>
          </w:p>
        </w:tc>
        <w:tc>
          <w:tcPr>
            <w:tcW w:w="86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tiomycetes</w:t>
            </w:r>
            <w:proofErr w:type="spellEnd"/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4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7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27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B4"/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0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sym w:font="Symbol" w:char="F0B4"/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 w:rsidRPr="00BF62B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4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4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5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4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03</w:t>
            </w:r>
          </w:p>
        </w:tc>
      </w:tr>
      <w:tr w:rsidR="00BF62B1" w:rsidRPr="00BF62B1" w:rsidTr="005C60E0">
        <w:trPr>
          <w:trHeight w:val="300"/>
          <w:jc w:val="center"/>
        </w:trPr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B4"/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0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5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10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0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0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9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6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7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123</w:t>
            </w:r>
          </w:p>
        </w:tc>
      </w:tr>
      <w:tr w:rsidR="00BF62B1" w:rsidRPr="00BF62B1" w:rsidTr="005C60E0">
        <w:trPr>
          <w:trHeight w:val="315"/>
          <w:jc w:val="center"/>
        </w:trPr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ock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2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1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4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43</w:t>
            </w:r>
          </w:p>
        </w:tc>
      </w:tr>
    </w:tbl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 w:hint="eastAsia"/>
          <w:kern w:val="0"/>
          <w:sz w:val="24"/>
        </w:rPr>
      </w:pP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BF62B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3 </w:t>
      </w:r>
      <w:r w:rsidRPr="00BF62B1">
        <w:rPr>
          <w:rFonts w:ascii="Times New Roman" w:eastAsia="宋体" w:hAnsi="Times New Roman" w:cs="Times New Roman" w:hint="eastAsia"/>
          <w:kern w:val="0"/>
          <w:sz w:val="24"/>
        </w:rPr>
        <w:t xml:space="preserve">Summary of </w:t>
      </w:r>
      <w:r w:rsidRPr="00BF62B1">
        <w:rPr>
          <w:rFonts w:ascii="Times New Roman" w:eastAsia="宋体" w:hAnsi="Times New Roman" w:cs="Times New Roman"/>
          <w:kern w:val="0"/>
          <w:sz w:val="24"/>
        </w:rPr>
        <w:t>ANOVA</w:t>
      </w:r>
      <w:r w:rsidRPr="00BF62B1">
        <w:rPr>
          <w:rFonts w:ascii="Times New Roman" w:eastAsia="宋体" w:hAnsi="Times New Roman" w:cs="Times New Roman" w:hint="eastAsia"/>
          <w:kern w:val="0"/>
          <w:sz w:val="24"/>
        </w:rPr>
        <w:t xml:space="preserve">s for fungal community diversity </w:t>
      </w:r>
    </w:p>
    <w:tbl>
      <w:tblPr>
        <w:tblW w:w="972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940"/>
        <w:gridCol w:w="1220"/>
        <w:gridCol w:w="1080"/>
        <w:gridCol w:w="1080"/>
        <w:gridCol w:w="1080"/>
      </w:tblGrid>
      <w:tr w:rsidR="00BF62B1" w:rsidRPr="00BF62B1" w:rsidTr="005C60E0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 Richness</w:t>
            </w:r>
          </w:p>
        </w:tc>
        <w:tc>
          <w:tcPr>
            <w:tcW w:w="20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o 1 index</w:t>
            </w:r>
          </w:p>
        </w:tc>
        <w:tc>
          <w:tcPr>
            <w:tcW w:w="23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non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ener index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 size</w:t>
            </w:r>
          </w:p>
        </w:tc>
      </w:tr>
      <w:tr w:rsidR="00BF62B1" w:rsidRPr="00BF62B1" w:rsidTr="005C60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BF62B1" w:rsidRPr="00BF62B1" w:rsidTr="005C60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80</w:t>
            </w:r>
          </w:p>
        </w:tc>
      </w:tr>
      <w:tr w:rsidR="00BF62B1" w:rsidRPr="00BF62B1" w:rsidTr="005C60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8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72</w:t>
            </w:r>
          </w:p>
        </w:tc>
      </w:tr>
      <w:tr w:rsidR="00BF62B1" w:rsidRPr="00BF62B1" w:rsidTr="005C60E0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Symbol" w:char="F0B4"/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421</w:t>
            </w:r>
          </w:p>
        </w:tc>
      </w:tr>
      <w:tr w:rsidR="00BF62B1" w:rsidRPr="00BF62B1" w:rsidTr="005C60E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oc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79</w:t>
            </w:r>
          </w:p>
        </w:tc>
      </w:tr>
    </w:tbl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BF62B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4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arameter</w:t>
      </w:r>
      <w:r w:rsidRPr="00BF62B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 xml:space="preserve">ummary of the 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oil fungi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co-occurrence</w:t>
      </w:r>
      <w:r w:rsidRPr="00BF62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F62B1">
        <w:rPr>
          <w:rFonts w:ascii="Times New Roman" w:eastAsia="宋体" w:hAnsi="Times New Roman" w:cs="Times New Roman"/>
          <w:kern w:val="0"/>
          <w:sz w:val="24"/>
          <w:szCs w:val="24"/>
        </w:rPr>
        <w:t>network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5"/>
        <w:gridCol w:w="1091"/>
        <w:gridCol w:w="1091"/>
        <w:gridCol w:w="1163"/>
        <w:gridCol w:w="1091"/>
        <w:gridCol w:w="1091"/>
        <w:gridCol w:w="1091"/>
      </w:tblGrid>
      <w:tr w:rsidR="00BF62B1" w:rsidRPr="00BF62B1" w:rsidTr="005C60E0">
        <w:trPr>
          <w:trHeight w:val="300"/>
        </w:trPr>
        <w:tc>
          <w:tcPr>
            <w:tcW w:w="1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P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P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P+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+P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sym w:font="Symbol" w:char="F02D"/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+P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+P+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link number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2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9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1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15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ve link number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67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link number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2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48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vertic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0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degre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5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.8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.58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 path lengt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6</w:t>
            </w:r>
          </w:p>
        </w:tc>
      </w:tr>
      <w:tr w:rsidR="00BF62B1" w:rsidRPr="00BF62B1" w:rsidTr="005C60E0">
        <w:trPr>
          <w:trHeight w:val="300"/>
        </w:trPr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meter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BF62B1" w:rsidRPr="00BF62B1" w:rsidTr="005C60E0">
        <w:trPr>
          <w:trHeight w:val="315"/>
        </w:trPr>
        <w:tc>
          <w:tcPr>
            <w:tcW w:w="1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ing Coefficien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F62B1" w:rsidRPr="00BF62B1" w:rsidRDefault="00BF62B1" w:rsidP="00BF6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2B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8</w:t>
            </w:r>
          </w:p>
        </w:tc>
      </w:tr>
    </w:tbl>
    <w:p w:rsidR="00BF62B1" w:rsidRPr="00BF62B1" w:rsidRDefault="00BF62B1" w:rsidP="00BF62B1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</w:p>
    <w:p w:rsidR="00AA72A6" w:rsidRDefault="00AA72A6"/>
    <w:sectPr w:rsidR="00AA72A6" w:rsidSect="00E2613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9B9" w:rsidRDefault="003F59B9" w:rsidP="00BF62B1">
      <w:r>
        <w:separator/>
      </w:r>
    </w:p>
  </w:endnote>
  <w:endnote w:type="continuationSeparator" w:id="0">
    <w:p w:rsidR="003F59B9" w:rsidRDefault="003F59B9" w:rsidP="00BF6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577C4C" w:rsidRDefault="00BF62B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71ACB30" wp14:editId="09F1E4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62B1" w:rsidRPr="00577C4C" w:rsidRDefault="00BF62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OYLD/DQCAABg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:rsidR="00BF62B1" w:rsidRPr="00577C4C" w:rsidRDefault="00BF62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577C4C" w:rsidRDefault="00BF62B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437676D" wp14:editId="6C87B0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8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62B1" w:rsidRPr="00577C4C" w:rsidRDefault="00BF62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O2NeP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:rsidR="00BF62B1" w:rsidRPr="00577C4C" w:rsidRDefault="00BF62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577C4C" w:rsidRDefault="00BF62B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209E284" wp14:editId="6043CB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62B1" w:rsidRPr="00577C4C" w:rsidRDefault="00BF62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bNKVa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:rsidR="00BF62B1" w:rsidRPr="00577C4C" w:rsidRDefault="00BF62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577C4C" w:rsidRDefault="00BF62B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EBD55F" wp14:editId="2A654C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0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F62B1" w:rsidRPr="00577C4C" w:rsidRDefault="00BF62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/dtH4T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F62B1" w:rsidRPr="00577C4C" w:rsidRDefault="00BF62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9B9" w:rsidRDefault="003F59B9" w:rsidP="00BF62B1">
      <w:r>
        <w:separator/>
      </w:r>
    </w:p>
  </w:footnote>
  <w:footnote w:type="continuationSeparator" w:id="0">
    <w:p w:rsidR="003F59B9" w:rsidRDefault="003F59B9" w:rsidP="00BF62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9151AA" w:rsidRDefault="00BF62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C97E39" w:rsidRDefault="00BF62B1" w:rsidP="00E2613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Default="00BF62B1" w:rsidP="00E26134">
    <w:r w:rsidRPr="005A1D84">
      <w:rPr>
        <w:b/>
        <w:noProof/>
        <w:color w:val="A6A6A6" w:themeColor="background1" w:themeShade="A6"/>
      </w:rPr>
      <w:drawing>
        <wp:inline distT="0" distB="0" distL="0" distR="0" wp14:anchorId="2C3D9A97" wp14:editId="52606D2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9151AA" w:rsidRDefault="00BF62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Pr="00C97E39" w:rsidRDefault="00BF62B1" w:rsidP="00E2613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2B1" w:rsidRDefault="00BF62B1" w:rsidP="00E26134">
    <w:r w:rsidRPr="005A1D84">
      <w:rPr>
        <w:b/>
        <w:noProof/>
        <w:color w:val="A6A6A6" w:themeColor="background1" w:themeShade="A6"/>
      </w:rPr>
      <w:drawing>
        <wp:inline distT="0" distB="0" distL="0" distR="0" wp14:anchorId="17941B5D" wp14:editId="27EA8944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52A"/>
    <w:rsid w:val="003F59B9"/>
    <w:rsid w:val="0064052A"/>
    <w:rsid w:val="00AA72A6"/>
    <w:rsid w:val="00B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BF62B1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BF62B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62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"/>
    <w:link w:val="4Char"/>
    <w:uiPriority w:val="2"/>
    <w:qFormat/>
    <w:rsid w:val="00BF62B1"/>
    <w:pPr>
      <w:widowControl/>
      <w:numPr>
        <w:ilvl w:val="3"/>
        <w:numId w:val="1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"/>
    <w:link w:val="5Char"/>
    <w:uiPriority w:val="2"/>
    <w:qFormat/>
    <w:rsid w:val="00BF62B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F6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F62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6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F62B1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BF62B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F62B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"/>
    <w:next w:val="a"/>
    <w:uiPriority w:val="2"/>
    <w:qFormat/>
    <w:rsid w:val="00BF62B1"/>
    <w:pPr>
      <w:keepNext/>
      <w:keepLines/>
      <w:widowControl/>
      <w:numPr>
        <w:ilvl w:val="2"/>
        <w:numId w:val="1"/>
      </w:numPr>
      <w:tabs>
        <w:tab w:val="clear" w:pos="567"/>
        <w:tab w:val="num" w:pos="360"/>
      </w:tabs>
      <w:spacing w:before="40" w:after="120"/>
      <w:ind w:left="0" w:firstLine="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F62B1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F62B1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F62B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F62B1"/>
    <w:pPr>
      <w:ind w:firstLineChars="200" w:firstLine="420"/>
    </w:pPr>
  </w:style>
  <w:style w:type="character" w:customStyle="1" w:styleId="3Char">
    <w:name w:val="标题 3 Char"/>
    <w:basedOn w:val="a1"/>
    <w:link w:val="3"/>
    <w:uiPriority w:val="9"/>
    <w:semiHidden/>
    <w:rsid w:val="00BF62B1"/>
    <w:rPr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BF62B1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BF62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BF62B1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BF62B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62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"/>
    <w:link w:val="4Char"/>
    <w:uiPriority w:val="2"/>
    <w:qFormat/>
    <w:rsid w:val="00BF62B1"/>
    <w:pPr>
      <w:widowControl/>
      <w:numPr>
        <w:ilvl w:val="3"/>
        <w:numId w:val="1"/>
      </w:numPr>
      <w:spacing w:before="40" w:after="120" w:line="240" w:lineRule="auto"/>
      <w:jc w:val="left"/>
      <w:outlineLvl w:val="3"/>
    </w:pPr>
    <w:rPr>
      <w:rFonts w:ascii="Times New Roman" w:eastAsia="宋体" w:hAnsi="Times New Roman" w:cs="Times New Roman"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"/>
    <w:link w:val="5Char"/>
    <w:uiPriority w:val="2"/>
    <w:qFormat/>
    <w:rsid w:val="00BF62B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F6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F62B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6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F62B1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BF62B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F62B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31">
    <w:name w:val="标题 31"/>
    <w:basedOn w:val="a"/>
    <w:next w:val="a"/>
    <w:uiPriority w:val="2"/>
    <w:qFormat/>
    <w:rsid w:val="00BF62B1"/>
    <w:pPr>
      <w:keepNext/>
      <w:keepLines/>
      <w:widowControl/>
      <w:numPr>
        <w:ilvl w:val="2"/>
        <w:numId w:val="1"/>
      </w:numPr>
      <w:tabs>
        <w:tab w:val="clear" w:pos="567"/>
        <w:tab w:val="num" w:pos="360"/>
      </w:tabs>
      <w:spacing w:before="40" w:after="120"/>
      <w:ind w:left="0" w:firstLine="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F62B1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F62B1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F62B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F62B1"/>
    <w:pPr>
      <w:ind w:firstLineChars="200" w:firstLine="420"/>
    </w:pPr>
  </w:style>
  <w:style w:type="character" w:customStyle="1" w:styleId="3Char">
    <w:name w:val="标题 3 Char"/>
    <w:basedOn w:val="a1"/>
    <w:link w:val="3"/>
    <w:uiPriority w:val="9"/>
    <w:semiHidden/>
    <w:rsid w:val="00BF62B1"/>
    <w:rPr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BF62B1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BF62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1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0-09-11T21:17:00Z</dcterms:created>
  <dcterms:modified xsi:type="dcterms:W3CDTF">2020-09-11T21:18:00Z</dcterms:modified>
</cp:coreProperties>
</file>